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49A9" w:rsidRPr="00203FA9" w:rsidRDefault="009449A9" w:rsidP="00946ACE">
      <w:pPr>
        <w:jc w:val="both"/>
        <w:rPr>
          <w:rFonts w:ascii="Times New Roman" w:hAnsi="Times New Roman" w:cs="Times New Roman"/>
          <w:lang w:val="en-GB"/>
        </w:rPr>
      </w:pPr>
      <w:r w:rsidRPr="00203FA9">
        <w:rPr>
          <w:rFonts w:ascii="Times New Roman" w:hAnsi="Times New Roman" w:cs="Times New Roman"/>
          <w:b/>
          <w:bCs/>
          <w:lang w:val="en-GB"/>
        </w:rPr>
        <w:t>Table S1.</w:t>
      </w:r>
      <w:r w:rsidRPr="00203FA9">
        <w:rPr>
          <w:rFonts w:ascii="Times New Roman" w:hAnsi="Times New Roman" w:cs="Times New Roman"/>
          <w:lang w:val="en-GB"/>
        </w:rPr>
        <w:t xml:space="preserve"> </w:t>
      </w:r>
      <w:r w:rsidRPr="00203FA9">
        <w:rPr>
          <w:rFonts w:ascii="Times New Roman" w:hAnsi="Times New Roman" w:cs="Times New Roman"/>
          <w:i/>
          <w:iCs/>
          <w:lang w:val="en-GB"/>
        </w:rPr>
        <w:t>MC1R</w:t>
      </w:r>
      <w:r w:rsidRPr="00203FA9">
        <w:rPr>
          <w:rFonts w:ascii="Times New Roman" w:hAnsi="Times New Roman" w:cs="Times New Roman"/>
          <w:lang w:val="en-GB"/>
        </w:rPr>
        <w:t xml:space="preserve"> and </w:t>
      </w:r>
      <w:r w:rsidRPr="00203FA9">
        <w:rPr>
          <w:rFonts w:ascii="Times New Roman" w:hAnsi="Times New Roman" w:cs="Times New Roman"/>
          <w:i/>
          <w:iCs/>
          <w:lang w:val="en-GB"/>
        </w:rPr>
        <w:t xml:space="preserve">KIT </w:t>
      </w:r>
      <w:r w:rsidRPr="00203FA9">
        <w:rPr>
          <w:rFonts w:ascii="Times New Roman" w:hAnsi="Times New Roman" w:cs="Times New Roman"/>
          <w:lang w:val="en-GB"/>
        </w:rPr>
        <w:t>gene exons features according with</w:t>
      </w:r>
      <w:r w:rsidR="00946ACE">
        <w:rPr>
          <w:rFonts w:ascii="Times New Roman" w:hAnsi="Times New Roman" w:cs="Times New Roman"/>
          <w:lang w:val="en-GB"/>
        </w:rPr>
        <w:t xml:space="preserve"> </w:t>
      </w:r>
      <w:r w:rsidRPr="00203FA9">
        <w:rPr>
          <w:rFonts w:ascii="Times New Roman" w:hAnsi="Times New Roman" w:cs="Times New Roman"/>
          <w:lang w:val="en-GB"/>
        </w:rPr>
        <w:t>GCF_000003025.6_Sscrofa11.1 genome assembly</w:t>
      </w:r>
    </w:p>
    <w:tbl>
      <w:tblPr>
        <w:tblW w:w="631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83"/>
        <w:gridCol w:w="1300"/>
        <w:gridCol w:w="1300"/>
        <w:gridCol w:w="1760"/>
      </w:tblGrid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946ACE">
            <w:pPr>
              <w:spacing w:after="0" w:line="240" w:lineRule="auto"/>
              <w:ind w:right="335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203F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xon</w:t>
            </w:r>
            <w:proofErr w:type="spellEnd"/>
          </w:p>
        </w:tc>
        <w:tc>
          <w:tcPr>
            <w:tcW w:w="6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946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z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946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tar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946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nd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946AC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te</w:t>
            </w: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63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GB" w:eastAsia="it-IT"/>
              </w:rPr>
            </w:pPr>
            <w:r w:rsidRPr="00203F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GB" w:eastAsia="it-IT"/>
              </w:rPr>
              <w:t>MC1R</w:t>
            </w:r>
            <w:r w:rsidR="000B3E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GB" w:eastAsia="it-IT"/>
              </w:rPr>
              <w:t xml:space="preserve"> </w:t>
            </w:r>
            <w:r w:rsidR="000B3E2A" w:rsidRPr="000B3E2A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(</w:t>
            </w:r>
            <w:r w:rsidR="000B3E2A" w:rsidRPr="000B3E2A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Chr 6</w:t>
            </w:r>
            <w:r w:rsidR="000B3E2A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;</w:t>
            </w:r>
            <w:r w:rsidR="000B3E2A" w:rsidRPr="000B3E2A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 xml:space="preserve"> NC_010448.4</w:t>
            </w:r>
            <w:r w:rsidR="000B3E2A" w:rsidRPr="000B3E2A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)</w:t>
            </w:r>
            <w:r w:rsidR="000B3E2A" w:rsidRPr="000B3E2A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 xml:space="preserve"> </w:t>
            </w: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96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181,2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182,188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63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GB" w:eastAsia="it-IT"/>
              </w:rPr>
              <w:t>KIT</w:t>
            </w:r>
            <w:r w:rsidR="00946A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lang w:val="en-GB" w:eastAsia="it-IT"/>
              </w:rPr>
              <w:t xml:space="preserve"> </w:t>
            </w:r>
            <w:r w:rsidR="00946ACE" w:rsidRPr="00946ACE">
              <w:rPr>
                <w:rFonts w:ascii="Times New Roman" w:eastAsia="Times New Roman" w:hAnsi="Times New Roman" w:cs="Times New Roman"/>
                <w:color w:val="333333"/>
                <w:lang w:val="en-GB" w:eastAsia="it-IT"/>
              </w:rPr>
              <w:t>(chr 8; NC_010450.4)</w:t>
            </w: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9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02,3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28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02,430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Include 5’UTR</w:t>
            </w: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41,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41,6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45,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45,7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46,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46,9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1,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1,3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1,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1,4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6,8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7,0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9,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59,2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4,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4,8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7,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8,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9,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9,5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9,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79,7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0,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0,4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0,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0,64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1,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2,0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4,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4,1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7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4,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4,7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5,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6,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8,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8,5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8,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8,7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9,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89,5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</w:p>
        </w:tc>
      </w:tr>
      <w:tr w:rsidR="009449A9" w:rsidRPr="00203FA9" w:rsidTr="00970206">
        <w:trPr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ind w:right="335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91,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41,492,30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49A9" w:rsidRPr="00203FA9" w:rsidRDefault="009449A9" w:rsidP="00361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it-IT"/>
              </w:rPr>
            </w:pPr>
            <w:r w:rsidRPr="00203FA9">
              <w:rPr>
                <w:rFonts w:ascii="Times New Roman" w:eastAsia="Times New Roman" w:hAnsi="Times New Roman" w:cs="Times New Roman"/>
                <w:color w:val="333333"/>
                <w:lang w:eastAsia="it-IT"/>
              </w:rPr>
              <w:t>Include 3’UTR</w:t>
            </w:r>
          </w:p>
        </w:tc>
      </w:tr>
    </w:tbl>
    <w:p w:rsidR="009449A9" w:rsidRPr="00203FA9" w:rsidRDefault="009449A9" w:rsidP="009449A9">
      <w:pPr>
        <w:spacing w:before="240" w:line="480" w:lineRule="auto"/>
        <w:rPr>
          <w:rFonts w:ascii="Times New Roman" w:hAnsi="Times New Roman" w:cs="Times New Roman"/>
          <w:b/>
          <w:bCs/>
          <w:i/>
          <w:iCs/>
          <w:lang w:val="en-GB"/>
        </w:rPr>
      </w:pPr>
    </w:p>
    <w:p w:rsidR="002449BF" w:rsidRPr="00203FA9" w:rsidRDefault="002449BF">
      <w:pPr>
        <w:rPr>
          <w:rFonts w:ascii="Times New Roman" w:hAnsi="Times New Roman" w:cs="Times New Roman"/>
        </w:rPr>
      </w:pPr>
    </w:p>
    <w:sectPr w:rsidR="002449BF" w:rsidRPr="00203FA9" w:rsidSect="008E3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mirrorMargins/>
  <w:proofState w:spelling="clean" w:grammar="clean"/>
  <w:defaultTabStop w:val="708"/>
  <w:hyphenationZone w:val="283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9A9"/>
    <w:rsid w:val="00056663"/>
    <w:rsid w:val="000B3E2A"/>
    <w:rsid w:val="00203FA9"/>
    <w:rsid w:val="002449BF"/>
    <w:rsid w:val="00275A0B"/>
    <w:rsid w:val="008E3856"/>
    <w:rsid w:val="00904001"/>
    <w:rsid w:val="00935745"/>
    <w:rsid w:val="009449A9"/>
    <w:rsid w:val="00946ACE"/>
    <w:rsid w:val="00970206"/>
    <w:rsid w:val="00A12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D6C669"/>
  <w15:chartTrackingRefBased/>
  <w15:docId w15:val="{A3F89666-119A-A041-B214-DF498E4F9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449A9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4-27T16:30:00Z</dcterms:created>
  <dcterms:modified xsi:type="dcterms:W3CDTF">2024-07-22T14:00:00Z</dcterms:modified>
</cp:coreProperties>
</file>